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3 Summary of sequence features of Spiraea alphacytorhabdovirus 1 (SpCRV-1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025.0" w:type="dxa"/>
        <w:jc w:val="left"/>
        <w:tblInd w:w="-78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20"/>
        <w:gridCol w:w="1260"/>
        <w:gridCol w:w="1170"/>
        <w:gridCol w:w="1770"/>
        <w:gridCol w:w="1785"/>
        <w:gridCol w:w="1920"/>
        <w:gridCol w:w="1800"/>
        <w:tblGridChange w:id="0">
          <w:tblGrid>
            <w:gridCol w:w="1320"/>
            <w:gridCol w:w="1260"/>
            <w:gridCol w:w="1170"/>
            <w:gridCol w:w="1770"/>
            <w:gridCol w:w="1785"/>
            <w:gridCol w:w="1920"/>
            <w:gridCol w:w="1800"/>
          </w:tblGrid>
        </w:tblGridChange>
      </w:tblGrid>
      <w:tr>
        <w:trPr>
          <w:cantSplit w:val="0"/>
          <w:trHeight w:val="10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RF numb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rote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rotein size (aa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alculated MW (kDa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utative fun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LS (Score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g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cleocapsid 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LS (Score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g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’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bius: 6-25 aa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ART: 13-35 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ipartite (5.3)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quence: EVNAMKLLFNAEKGRKNKDKGETSQTAKNSKE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8-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sphoprotei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3 (M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vement 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rix 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partite (4.2)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quence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LSKKKYYLDEEIIMGAIEKKRKE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336-3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yco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6-528 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partite (3.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-37 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rHeight w:val="953.9355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3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NA- dependent RNA polymer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partite (2.1)</w:t>
            </w:r>
          </w:p>
        </w:tc>
      </w:tr>
    </w:tbl>
    <w:p w:rsidR="00000000" w:rsidDel="00000000" w:rsidP="00000000" w:rsidRDefault="00000000" w:rsidRPr="00000000" w14:paraId="00000048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umber of predicted open reading frames (ORFs).</w:t>
      </w:r>
    </w:p>
    <w:p w:rsidR="00000000" w:rsidDel="00000000" w:rsidP="00000000" w:rsidRDefault="00000000" w:rsidRPr="00000000" w14:paraId="00000049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ncoded proteins including nucleocapsid (N), an unknown protein (P’), phosphoprotein (P), movement protein (P3/MP), matrix protein (M), glycoprotein (G), an unknown protein (P6), and RNA-dependent RNA polymerase (L).</w:t>
      </w:r>
    </w:p>
    <w:p w:rsidR="00000000" w:rsidDel="00000000" w:rsidP="00000000" w:rsidRDefault="00000000" w:rsidRPr="00000000" w14:paraId="0000004A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otein size (aa: amino acids).</w:t>
      </w:r>
    </w:p>
    <w:p w:rsidR="00000000" w:rsidDel="00000000" w:rsidP="00000000" w:rsidRDefault="00000000" w:rsidRPr="00000000" w14:paraId="0000004B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d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lculated molecular weight (MW) in kilodaltons (kDa).</w:t>
      </w:r>
    </w:p>
    <w:p w:rsidR="00000000" w:rsidDel="00000000" w:rsidP="00000000" w:rsidRDefault="00000000" w:rsidRPr="00000000" w14:paraId="0000004C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e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utative function.</w:t>
      </w:r>
    </w:p>
    <w:p w:rsidR="00000000" w:rsidDel="00000000" w:rsidP="00000000" w:rsidRDefault="00000000" w:rsidRPr="00000000" w14:paraId="0000004D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f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edicted transmembrane domains (TM).</w:t>
      </w:r>
    </w:p>
    <w:p w:rsidR="00000000" w:rsidDel="00000000" w:rsidP="00000000" w:rsidRDefault="00000000" w:rsidRPr="00000000" w14:paraId="0000004E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g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LS: nuclear localization signal with scores provided.</w:t>
      </w:r>
    </w:p>
    <w:p w:rsidR="00000000" w:rsidDel="00000000" w:rsidP="00000000" w:rsidRDefault="00000000" w:rsidRPr="00000000" w14:paraId="0000004F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widowControl w:val="0"/>
        <w:spacing w:line="240" w:lineRule="auto"/>
        <w:jc w:val="center"/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Y5RxGxIoCEDY1uRHQDlaxQ24NQ==">CgMxLjA4AHIhMTZjX280NUVaRmpDQWdyZ2U1Ymgtbkc5WVl4dlRSZWN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